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450BF" w14:textId="38528AB9" w:rsidR="00BC10FD" w:rsidRPr="00CC6F36" w:rsidRDefault="00BC10FD" w:rsidP="00BC10FD">
      <w:pPr>
        <w:keepNext/>
        <w:jc w:val="both"/>
        <w:rPr>
          <w:b/>
          <w:bCs/>
          <w:i/>
          <w:color w:val="FF0000"/>
          <w:lang w:val="en-US"/>
        </w:rPr>
      </w:pPr>
      <w:r w:rsidRPr="00CC6F36">
        <w:rPr>
          <w:b/>
          <w:bCs/>
          <w:color w:val="000000" w:themeColor="text1"/>
          <w:lang w:val="en-US"/>
        </w:rPr>
        <w:t>S1 Appendix</w:t>
      </w:r>
      <w:r w:rsidR="00376739">
        <w:rPr>
          <w:b/>
          <w:bCs/>
          <w:color w:val="000000" w:themeColor="text1"/>
          <w:lang w:val="en-US"/>
        </w:rPr>
        <w:t>.</w:t>
      </w:r>
      <w:r w:rsidRPr="00CC6F36">
        <w:rPr>
          <w:b/>
          <w:bCs/>
          <w:color w:val="000000" w:themeColor="text1"/>
          <w:lang w:val="en-US"/>
        </w:rPr>
        <w:t xml:space="preserve"> Solvent gradient. Solvent gradient program used for normal-phase liquid chromatography of lipid classes, mobile phase A = isooctane/ethyl acetate (99.8:02); Mobile phase B = acetone/ethyl acetate (2:1 v/v) and 0.15% acetic acid; Mobile phase C = isopropanol/H</w:t>
      </w:r>
      <w:r w:rsidRPr="00CC6F36">
        <w:rPr>
          <w:b/>
          <w:bCs/>
          <w:color w:val="000000" w:themeColor="text1"/>
          <w:vertAlign w:val="subscript"/>
          <w:lang w:val="en-US"/>
        </w:rPr>
        <w:t>2</w:t>
      </w:r>
      <w:r w:rsidRPr="00CC6F36">
        <w:rPr>
          <w:b/>
          <w:bCs/>
          <w:color w:val="000000" w:themeColor="text1"/>
          <w:lang w:val="en-US"/>
        </w:rPr>
        <w:t>O (85:15 v/v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413"/>
        <w:gridCol w:w="1553"/>
        <w:gridCol w:w="1412"/>
        <w:gridCol w:w="1874"/>
        <w:gridCol w:w="1499"/>
      </w:tblGrid>
      <w:tr w:rsidR="00BC10FD" w14:paraId="5CDCF681" w14:textId="77777777" w:rsidTr="002F1B41">
        <w:tc>
          <w:tcPr>
            <w:tcW w:w="1271" w:type="dxa"/>
          </w:tcPr>
          <w:p w14:paraId="7BBA7D62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me (min)</w:t>
            </w:r>
          </w:p>
        </w:tc>
        <w:tc>
          <w:tcPr>
            <w:tcW w:w="1418" w:type="dxa"/>
          </w:tcPr>
          <w:p w14:paraId="3C691C2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lvent A</w:t>
            </w:r>
          </w:p>
        </w:tc>
        <w:tc>
          <w:tcPr>
            <w:tcW w:w="1559" w:type="dxa"/>
          </w:tcPr>
          <w:p w14:paraId="276AC2B1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lvent B</w:t>
            </w:r>
          </w:p>
        </w:tc>
        <w:tc>
          <w:tcPr>
            <w:tcW w:w="1417" w:type="dxa"/>
          </w:tcPr>
          <w:p w14:paraId="45BBB9B2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lvent C</w:t>
            </w:r>
          </w:p>
        </w:tc>
        <w:tc>
          <w:tcPr>
            <w:tcW w:w="1885" w:type="dxa"/>
          </w:tcPr>
          <w:p w14:paraId="4DCFC0BF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low (ml min</w:t>
            </w:r>
            <w:r w:rsidRPr="003B1E39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-1)</w:t>
            </w:r>
          </w:p>
        </w:tc>
        <w:tc>
          <w:tcPr>
            <w:tcW w:w="1506" w:type="dxa"/>
          </w:tcPr>
          <w:p w14:paraId="36224C7C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urve</w:t>
            </w:r>
          </w:p>
        </w:tc>
      </w:tr>
      <w:tr w:rsidR="00BC10FD" w14:paraId="288FADB5" w14:textId="77777777" w:rsidTr="002F1B41">
        <w:tc>
          <w:tcPr>
            <w:tcW w:w="1271" w:type="dxa"/>
          </w:tcPr>
          <w:p w14:paraId="23E99B51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</w:t>
            </w:r>
          </w:p>
        </w:tc>
        <w:tc>
          <w:tcPr>
            <w:tcW w:w="1418" w:type="dxa"/>
          </w:tcPr>
          <w:p w14:paraId="53F82DD8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59" w:type="dxa"/>
          </w:tcPr>
          <w:p w14:paraId="730392E1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</w:tcPr>
          <w:p w14:paraId="6B26B2A7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85" w:type="dxa"/>
          </w:tcPr>
          <w:p w14:paraId="46A0A6AE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1C273E59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BC10FD" w14:paraId="07065EB5" w14:textId="77777777" w:rsidTr="002F1B41">
        <w:tc>
          <w:tcPr>
            <w:tcW w:w="1271" w:type="dxa"/>
          </w:tcPr>
          <w:p w14:paraId="2B07B646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418" w:type="dxa"/>
          </w:tcPr>
          <w:p w14:paraId="61E853C6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59" w:type="dxa"/>
          </w:tcPr>
          <w:p w14:paraId="28E2C38C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</w:tcPr>
          <w:p w14:paraId="1E74ABE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85" w:type="dxa"/>
          </w:tcPr>
          <w:p w14:paraId="7CF4634F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4692C117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765AAB45" w14:textId="77777777" w:rsidTr="002F1B41">
        <w:tc>
          <w:tcPr>
            <w:tcW w:w="1271" w:type="dxa"/>
          </w:tcPr>
          <w:p w14:paraId="1A6C06F2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</w:t>
            </w:r>
          </w:p>
        </w:tc>
        <w:tc>
          <w:tcPr>
            <w:tcW w:w="1418" w:type="dxa"/>
          </w:tcPr>
          <w:p w14:paraId="3D532670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7</w:t>
            </w:r>
          </w:p>
        </w:tc>
        <w:tc>
          <w:tcPr>
            <w:tcW w:w="1559" w:type="dxa"/>
          </w:tcPr>
          <w:p w14:paraId="39F67D31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</w:tcPr>
          <w:p w14:paraId="402D86DC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85" w:type="dxa"/>
          </w:tcPr>
          <w:p w14:paraId="2D9B7965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408CD881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61F3DD63" w14:textId="77777777" w:rsidTr="002F1B41">
        <w:tc>
          <w:tcPr>
            <w:tcW w:w="1271" w:type="dxa"/>
          </w:tcPr>
          <w:p w14:paraId="0F69712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1418" w:type="dxa"/>
          </w:tcPr>
          <w:p w14:paraId="5B278F9B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4</w:t>
            </w:r>
          </w:p>
        </w:tc>
        <w:tc>
          <w:tcPr>
            <w:tcW w:w="1559" w:type="dxa"/>
          </w:tcPr>
          <w:p w14:paraId="17BD195C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</w:tcPr>
          <w:p w14:paraId="4C828F0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85" w:type="dxa"/>
          </w:tcPr>
          <w:p w14:paraId="47B6BB24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4836309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679F3DF0" w14:textId="77777777" w:rsidTr="002F1B41">
        <w:tc>
          <w:tcPr>
            <w:tcW w:w="1271" w:type="dxa"/>
          </w:tcPr>
          <w:p w14:paraId="6380FD73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0</w:t>
            </w:r>
          </w:p>
        </w:tc>
        <w:tc>
          <w:tcPr>
            <w:tcW w:w="1418" w:type="dxa"/>
          </w:tcPr>
          <w:p w14:paraId="6688007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1559" w:type="dxa"/>
          </w:tcPr>
          <w:p w14:paraId="0A87A1D7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1417" w:type="dxa"/>
          </w:tcPr>
          <w:p w14:paraId="10587433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85" w:type="dxa"/>
          </w:tcPr>
          <w:p w14:paraId="2C6E79C2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2541C7EB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53BA82FA" w14:textId="77777777" w:rsidTr="002F1B41">
        <w:tc>
          <w:tcPr>
            <w:tcW w:w="1271" w:type="dxa"/>
          </w:tcPr>
          <w:p w14:paraId="63180989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1</w:t>
            </w:r>
          </w:p>
        </w:tc>
        <w:tc>
          <w:tcPr>
            <w:tcW w:w="1418" w:type="dxa"/>
          </w:tcPr>
          <w:p w14:paraId="2C32B572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6</w:t>
            </w:r>
          </w:p>
        </w:tc>
        <w:tc>
          <w:tcPr>
            <w:tcW w:w="1559" w:type="dxa"/>
          </w:tcPr>
          <w:p w14:paraId="3067A6B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</w:t>
            </w:r>
          </w:p>
        </w:tc>
        <w:tc>
          <w:tcPr>
            <w:tcW w:w="1417" w:type="dxa"/>
          </w:tcPr>
          <w:p w14:paraId="13746FB6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</w:t>
            </w:r>
          </w:p>
        </w:tc>
        <w:tc>
          <w:tcPr>
            <w:tcW w:w="1885" w:type="dxa"/>
          </w:tcPr>
          <w:p w14:paraId="74EE64CB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789DAB1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5CF64566" w14:textId="77777777" w:rsidTr="002F1B41">
        <w:tc>
          <w:tcPr>
            <w:tcW w:w="1271" w:type="dxa"/>
          </w:tcPr>
          <w:p w14:paraId="353F8C02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0</w:t>
            </w:r>
          </w:p>
        </w:tc>
        <w:tc>
          <w:tcPr>
            <w:tcW w:w="1418" w:type="dxa"/>
          </w:tcPr>
          <w:p w14:paraId="61EB04B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1559" w:type="dxa"/>
          </w:tcPr>
          <w:p w14:paraId="1021A29A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7" w:type="dxa"/>
          </w:tcPr>
          <w:p w14:paraId="75679C8C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</w:t>
            </w:r>
          </w:p>
        </w:tc>
        <w:tc>
          <w:tcPr>
            <w:tcW w:w="1885" w:type="dxa"/>
          </w:tcPr>
          <w:p w14:paraId="22EDA651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121223DB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235F4F7A" w14:textId="77777777" w:rsidTr="002F1B41">
        <w:tc>
          <w:tcPr>
            <w:tcW w:w="1271" w:type="dxa"/>
          </w:tcPr>
          <w:p w14:paraId="6ED146C6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1</w:t>
            </w:r>
          </w:p>
        </w:tc>
        <w:tc>
          <w:tcPr>
            <w:tcW w:w="1418" w:type="dxa"/>
          </w:tcPr>
          <w:p w14:paraId="6D950945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1559" w:type="dxa"/>
          </w:tcPr>
          <w:p w14:paraId="09919946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</w:t>
            </w:r>
          </w:p>
        </w:tc>
        <w:tc>
          <w:tcPr>
            <w:tcW w:w="1417" w:type="dxa"/>
          </w:tcPr>
          <w:p w14:paraId="31B1D9F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</w:t>
            </w:r>
          </w:p>
        </w:tc>
        <w:tc>
          <w:tcPr>
            <w:tcW w:w="1885" w:type="dxa"/>
          </w:tcPr>
          <w:p w14:paraId="0F04844C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3B5412BA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645C54EF" w14:textId="77777777" w:rsidTr="002F1B41">
        <w:tc>
          <w:tcPr>
            <w:tcW w:w="1271" w:type="dxa"/>
          </w:tcPr>
          <w:p w14:paraId="1A78AFFF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.0</w:t>
            </w:r>
          </w:p>
        </w:tc>
        <w:tc>
          <w:tcPr>
            <w:tcW w:w="1418" w:type="dxa"/>
          </w:tcPr>
          <w:p w14:paraId="230497B7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023D054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</w:tcPr>
          <w:p w14:paraId="7A0108D3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</w:t>
            </w:r>
          </w:p>
        </w:tc>
        <w:tc>
          <w:tcPr>
            <w:tcW w:w="1885" w:type="dxa"/>
          </w:tcPr>
          <w:p w14:paraId="14BC8D27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207FDD5F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6C6DE1A0" w14:textId="77777777" w:rsidTr="002F1B41">
        <w:tc>
          <w:tcPr>
            <w:tcW w:w="1271" w:type="dxa"/>
          </w:tcPr>
          <w:p w14:paraId="45334358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.0</w:t>
            </w:r>
          </w:p>
        </w:tc>
        <w:tc>
          <w:tcPr>
            <w:tcW w:w="1418" w:type="dxa"/>
          </w:tcPr>
          <w:p w14:paraId="5AAB5DBC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7B37DC2C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</w:tcPr>
          <w:p w14:paraId="29066CE3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</w:t>
            </w:r>
          </w:p>
        </w:tc>
        <w:tc>
          <w:tcPr>
            <w:tcW w:w="1885" w:type="dxa"/>
          </w:tcPr>
          <w:p w14:paraId="768BFF54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73CF2290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66824E85" w14:textId="77777777" w:rsidTr="002F1B41">
        <w:tc>
          <w:tcPr>
            <w:tcW w:w="1271" w:type="dxa"/>
          </w:tcPr>
          <w:p w14:paraId="4E75A5F2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0</w:t>
            </w:r>
          </w:p>
        </w:tc>
        <w:tc>
          <w:tcPr>
            <w:tcW w:w="1418" w:type="dxa"/>
          </w:tcPr>
          <w:p w14:paraId="126C0145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</w:tcPr>
          <w:p w14:paraId="54796B10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  <w:tc>
          <w:tcPr>
            <w:tcW w:w="1417" w:type="dxa"/>
          </w:tcPr>
          <w:p w14:paraId="510D2B17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85" w:type="dxa"/>
          </w:tcPr>
          <w:p w14:paraId="013AE8E0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1506" w:type="dxa"/>
          </w:tcPr>
          <w:p w14:paraId="4C0492D8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0C3E5AE1" w14:textId="77777777" w:rsidTr="002F1B41">
        <w:tc>
          <w:tcPr>
            <w:tcW w:w="1271" w:type="dxa"/>
          </w:tcPr>
          <w:p w14:paraId="300B38C2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.0</w:t>
            </w:r>
          </w:p>
        </w:tc>
        <w:tc>
          <w:tcPr>
            <w:tcW w:w="1418" w:type="dxa"/>
          </w:tcPr>
          <w:p w14:paraId="398D284B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</w:tcPr>
          <w:p w14:paraId="774F9976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  <w:tc>
          <w:tcPr>
            <w:tcW w:w="1417" w:type="dxa"/>
          </w:tcPr>
          <w:p w14:paraId="43BF4A5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85" w:type="dxa"/>
          </w:tcPr>
          <w:p w14:paraId="1C94AD6D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1506" w:type="dxa"/>
          </w:tcPr>
          <w:p w14:paraId="0ECDE7B2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7D184D35" w14:textId="77777777" w:rsidTr="002F1B41">
        <w:tc>
          <w:tcPr>
            <w:tcW w:w="1271" w:type="dxa"/>
          </w:tcPr>
          <w:p w14:paraId="4F311A97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.0</w:t>
            </w:r>
          </w:p>
        </w:tc>
        <w:tc>
          <w:tcPr>
            <w:tcW w:w="1418" w:type="dxa"/>
          </w:tcPr>
          <w:p w14:paraId="29D5FD2E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</w:tcPr>
          <w:p w14:paraId="115E9DE3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  <w:tc>
          <w:tcPr>
            <w:tcW w:w="1417" w:type="dxa"/>
          </w:tcPr>
          <w:p w14:paraId="75DBCE93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85" w:type="dxa"/>
          </w:tcPr>
          <w:p w14:paraId="0C90D7B0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1506" w:type="dxa"/>
          </w:tcPr>
          <w:p w14:paraId="2BAF3F33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48E9BAB5" w14:textId="77777777" w:rsidTr="002F1B41">
        <w:tc>
          <w:tcPr>
            <w:tcW w:w="1271" w:type="dxa"/>
          </w:tcPr>
          <w:p w14:paraId="2856E79C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.1</w:t>
            </w:r>
          </w:p>
        </w:tc>
        <w:tc>
          <w:tcPr>
            <w:tcW w:w="1418" w:type="dxa"/>
          </w:tcPr>
          <w:p w14:paraId="2900212B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59" w:type="dxa"/>
          </w:tcPr>
          <w:p w14:paraId="05052BC4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</w:tcPr>
          <w:p w14:paraId="326CBA12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85" w:type="dxa"/>
          </w:tcPr>
          <w:p w14:paraId="102B2367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1506" w:type="dxa"/>
          </w:tcPr>
          <w:p w14:paraId="61F9D83E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BC10FD" w14:paraId="42F39618" w14:textId="77777777" w:rsidTr="002F1B41">
        <w:tc>
          <w:tcPr>
            <w:tcW w:w="1271" w:type="dxa"/>
          </w:tcPr>
          <w:p w14:paraId="49AC9914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.0</w:t>
            </w:r>
          </w:p>
        </w:tc>
        <w:tc>
          <w:tcPr>
            <w:tcW w:w="1418" w:type="dxa"/>
          </w:tcPr>
          <w:p w14:paraId="7D79809C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</w:t>
            </w:r>
          </w:p>
        </w:tc>
        <w:tc>
          <w:tcPr>
            <w:tcW w:w="1559" w:type="dxa"/>
          </w:tcPr>
          <w:p w14:paraId="3947D38A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</w:tcPr>
          <w:p w14:paraId="138B1A25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85" w:type="dxa"/>
          </w:tcPr>
          <w:p w14:paraId="5A76BC15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1506" w:type="dxa"/>
          </w:tcPr>
          <w:p w14:paraId="181A45C7" w14:textId="77777777" w:rsidR="00BC10FD" w:rsidRPr="003B1E39" w:rsidRDefault="00BC10FD" w:rsidP="002F1B4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E3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</w:tbl>
    <w:p w14:paraId="1ECE3A86" w14:textId="77777777" w:rsidR="000D4790" w:rsidRDefault="00376739"/>
    <w:sectPr w:rsidR="000D4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FD"/>
    <w:rsid w:val="00376739"/>
    <w:rsid w:val="00801FE7"/>
    <w:rsid w:val="008176C8"/>
    <w:rsid w:val="00B82393"/>
    <w:rsid w:val="00BC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1D2A"/>
  <w15:chartTrackingRefBased/>
  <w15:docId w15:val="{396672D8-932B-984C-B46D-7073D7AB4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0FD"/>
    <w:rPr>
      <w:rFonts w:ascii="Times New Roman" w:eastAsia="Times New Roman" w:hAnsi="Times New Roman" w:cs="Times New Roman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0FD"/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10F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C. Eilertsen</dc:creator>
  <cp:keywords/>
  <dc:description/>
  <cp:lastModifiedBy>Priya</cp:lastModifiedBy>
  <cp:revision>3</cp:revision>
  <dcterms:created xsi:type="dcterms:W3CDTF">2021-03-14T10:51:00Z</dcterms:created>
  <dcterms:modified xsi:type="dcterms:W3CDTF">2021-07-22T16:42:00Z</dcterms:modified>
</cp:coreProperties>
</file>